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 xml:space="preserve">Table S1. </w:t>
      </w:r>
      <w:r>
        <w:rPr>
          <w:sz w:val="24"/>
          <w:szCs w:val="24"/>
        </w:rPr>
        <w:t>Individual result of IFN-γ productio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5120" w:type="dxa"/>
        <w:jc w:val="left"/>
        <w:tblInd w:w="-1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10"/>
        <w:gridCol w:w="1009"/>
        <w:gridCol w:w="1221"/>
        <w:gridCol w:w="1119"/>
        <w:gridCol w:w="885"/>
        <w:gridCol w:w="1236"/>
        <w:gridCol w:w="1112"/>
        <w:gridCol w:w="1112"/>
        <w:gridCol w:w="1016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Donor No.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HA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BS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pHSA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OsrHSA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24h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48h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72h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94.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08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92.7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2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6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7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8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.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7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8.1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2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5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98.9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3.9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1.6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4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4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7.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4.0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8.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56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94.9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4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8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65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9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55.9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32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8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0.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72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25.8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2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65.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4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7.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0.8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3.7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44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04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57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79.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1.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7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60.6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3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1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8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2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42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94.6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0.5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32.7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993.0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8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72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40.69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.63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3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1.0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56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0.7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0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5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0.7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1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1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3.5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47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405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8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9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7.9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2.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2.69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5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50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8:53:00Z</dcterms:created>
  <dc:creator/>
  <dc:description/>
  <cp:keywords/>
  <dc:language>en-US</dc:language>
  <cp:lastModifiedBy>Dyang</cp:lastModifiedBy>
  <dcterms:modified xsi:type="dcterms:W3CDTF">2014-07-16T18:5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